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216608" w14:textId="77777777" w:rsidR="009A5011" w:rsidRDefault="009A5011" w:rsidP="009A5011">
      <w:pPr>
        <w:pStyle w:val="Heading2"/>
      </w:pPr>
      <w:r>
        <w:t>S5 Table</w:t>
      </w:r>
      <w:r w:rsidRPr="00B32008">
        <w:t xml:space="preserve">: </w:t>
      </w:r>
      <w:r w:rsidRPr="00F674EC">
        <w:t>Association of sociodemographic characteristics with recording of mental illness in general hospital records: multivariable regression without</w:t>
      </w:r>
      <w:r>
        <w:rPr>
          <w:u w:val="single"/>
        </w:rPr>
        <w:t xml:space="preserve"> </w:t>
      </w:r>
      <w:r>
        <w:t>Health of Nation Outcome Scale clinical characteristics</w:t>
      </w:r>
    </w:p>
    <w:tbl>
      <w:tblPr>
        <w:tblStyle w:val="PlainTable22"/>
        <w:tblW w:w="10524" w:type="dxa"/>
        <w:jc w:val="center"/>
        <w:tblLayout w:type="fixed"/>
        <w:tblLook w:val="04A0" w:firstRow="1" w:lastRow="0" w:firstColumn="1" w:lastColumn="0" w:noHBand="0" w:noVBand="1"/>
      </w:tblPr>
      <w:tblGrid>
        <w:gridCol w:w="2631"/>
        <w:gridCol w:w="2631"/>
        <w:gridCol w:w="2631"/>
        <w:gridCol w:w="2631"/>
      </w:tblGrid>
      <w:tr w:rsidR="009A5011" w:rsidRPr="00ED5EB0" w14:paraId="04B77E7F" w14:textId="77777777" w:rsidTr="009A50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2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hideMark/>
          </w:tcPr>
          <w:p w14:paraId="2653F967" w14:textId="77777777" w:rsidR="009A5011" w:rsidRPr="00542627" w:rsidRDefault="009A5011" w:rsidP="00307D26">
            <w:pPr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eastAsia="Calibri" w:hAnsi="Calibri" w:cs="Times New Roman"/>
                <w:sz w:val="22"/>
                <w:szCs w:val="22"/>
              </w:rPr>
              <w:t>Characteristics</w:t>
            </w:r>
          </w:p>
        </w:tc>
        <w:tc>
          <w:tcPr>
            <w:tcW w:w="5262" w:type="dxa"/>
            <w:gridSpan w:val="2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7E93BC9B" w14:textId="77777777" w:rsidR="009A5011" w:rsidRPr="00542627" w:rsidRDefault="009A5011" w:rsidP="00307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Mutually Adjusted Multivariable Analysis (n=</w:t>
            </w:r>
            <w:r>
              <w:rPr>
                <w:rFonts w:ascii="Calibri" w:hAnsi="Calibri"/>
                <w:sz w:val="22"/>
                <w:szCs w:val="22"/>
              </w:rPr>
              <w:t>12,200</w:t>
            </w:r>
            <w:r w:rsidRPr="00542627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5011" w:rsidRPr="00637FD5" w14:paraId="65EDD02A" w14:textId="77777777" w:rsidTr="009A5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C8F1A" w14:textId="77777777" w:rsidR="009A5011" w:rsidRPr="00542627" w:rsidRDefault="009A5011" w:rsidP="00307D26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63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</w:tcPr>
          <w:p w14:paraId="5B8A9E6D" w14:textId="77777777" w:rsidR="009A5011" w:rsidRPr="00542627" w:rsidRDefault="009A5011" w:rsidP="009A5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sz w:val="22"/>
                <w:szCs w:val="22"/>
              </w:rPr>
              <w:t>Odds Ratio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263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</w:tcPr>
          <w:p w14:paraId="6FECAE76" w14:textId="77777777" w:rsidR="009A5011" w:rsidRPr="00542627" w:rsidRDefault="009A5011" w:rsidP="009A5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sz w:val="22"/>
                <w:szCs w:val="22"/>
              </w:rPr>
              <w:t>P-Value</w:t>
            </w:r>
          </w:p>
        </w:tc>
      </w:tr>
      <w:tr w:rsidR="009A5011" w:rsidRPr="00637FD5" w14:paraId="30B19830" w14:textId="77777777" w:rsidTr="009A5011">
        <w:trPr>
          <w:trHeight w:val="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57B94A" w14:textId="77777777" w:rsidR="009A5011" w:rsidRPr="00542627" w:rsidRDefault="009A5011" w:rsidP="00307D26">
            <w:pPr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Age (per 10-year increment)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C4A84" w14:textId="77777777" w:rsidR="009A5011" w:rsidRPr="00542627" w:rsidRDefault="009A5011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0.9</w:t>
            </w:r>
            <w:r>
              <w:rPr>
                <w:rFonts w:ascii="Calibri" w:hAnsi="Calibri"/>
                <w:sz w:val="22"/>
                <w:szCs w:val="22"/>
              </w:rPr>
              <w:t>5</w:t>
            </w:r>
            <w:r w:rsidRPr="00542627">
              <w:rPr>
                <w:rFonts w:ascii="Calibri" w:hAnsi="Calibri"/>
                <w:sz w:val="22"/>
                <w:szCs w:val="22"/>
              </w:rPr>
              <w:t xml:space="preserve"> (0.9</w:t>
            </w:r>
            <w:r>
              <w:rPr>
                <w:rFonts w:ascii="Calibri" w:hAnsi="Calibri"/>
                <w:sz w:val="22"/>
                <w:szCs w:val="22"/>
              </w:rPr>
              <w:t>2</w:t>
            </w:r>
            <w:r w:rsidRPr="00542627">
              <w:rPr>
                <w:rFonts w:ascii="Calibri" w:hAnsi="Calibri"/>
                <w:sz w:val="22"/>
                <w:szCs w:val="22"/>
              </w:rPr>
              <w:t>, 0</w:t>
            </w:r>
            <w:r>
              <w:rPr>
                <w:rFonts w:ascii="Calibri" w:hAnsi="Calibri"/>
                <w:sz w:val="22"/>
                <w:szCs w:val="22"/>
              </w:rPr>
              <w:t>.98</w:t>
            </w:r>
            <w:r w:rsidRPr="00542627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35C88" w14:textId="77777777" w:rsidR="009A5011" w:rsidRPr="007858DA" w:rsidRDefault="009A5011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6C4A95">
              <w:rPr>
                <w:rFonts w:ascii="Calibri" w:hAnsi="Calibri"/>
              </w:rPr>
              <w:t>0.002</w:t>
            </w:r>
          </w:p>
        </w:tc>
      </w:tr>
      <w:tr w:rsidR="009A5011" w:rsidRPr="00637FD5" w14:paraId="3C2D8623" w14:textId="77777777" w:rsidTr="009A5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28278E" w14:textId="77777777" w:rsidR="009A5011" w:rsidRPr="00542627" w:rsidRDefault="009A5011" w:rsidP="00307D26">
            <w:pPr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Sex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right w:val="nil"/>
            </w:tcBorders>
          </w:tcPr>
          <w:p w14:paraId="27823C51" w14:textId="77777777" w:rsidR="009A5011" w:rsidRPr="00542627" w:rsidRDefault="009A5011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Female</w:t>
            </w:r>
            <w:r>
              <w:rPr>
                <w:rFonts w:ascii="Calibri" w:hAnsi="Calibri"/>
                <w:sz w:val="22"/>
                <w:szCs w:val="22"/>
              </w:rPr>
              <w:t xml:space="preserve"> (Reference)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right w:val="nil"/>
            </w:tcBorders>
          </w:tcPr>
          <w:p w14:paraId="4A50BF13" w14:textId="77777777" w:rsidR="009A5011" w:rsidRPr="00542627" w:rsidRDefault="009A5011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right w:val="nil"/>
            </w:tcBorders>
          </w:tcPr>
          <w:p w14:paraId="16BF18F7" w14:textId="77777777" w:rsidR="009A5011" w:rsidRPr="007858DA" w:rsidRDefault="009A5011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</w:tr>
      <w:tr w:rsidR="009A5011" w:rsidRPr="00637FD5" w14:paraId="065E8E30" w14:textId="77777777" w:rsidTr="009A5011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FAE5A" w14:textId="77777777" w:rsidR="009A5011" w:rsidRPr="00542627" w:rsidRDefault="009A5011" w:rsidP="00307D2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631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72509107" w14:textId="77777777" w:rsidR="009A5011" w:rsidRPr="00542627" w:rsidRDefault="009A5011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631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</w:tcPr>
          <w:p w14:paraId="17D8ADAF" w14:textId="77777777" w:rsidR="009A5011" w:rsidRPr="00542627" w:rsidRDefault="009A5011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0.</w:t>
            </w:r>
            <w:r>
              <w:rPr>
                <w:rFonts w:ascii="Calibri" w:hAnsi="Calibri"/>
                <w:sz w:val="22"/>
                <w:szCs w:val="22"/>
              </w:rPr>
              <w:t>87</w:t>
            </w:r>
            <w:r w:rsidRPr="00542627">
              <w:rPr>
                <w:rFonts w:ascii="Calibri" w:hAnsi="Calibri"/>
                <w:sz w:val="22"/>
                <w:szCs w:val="22"/>
              </w:rPr>
              <w:t xml:space="preserve"> (0.</w:t>
            </w:r>
            <w:r>
              <w:rPr>
                <w:rFonts w:ascii="Calibri" w:hAnsi="Calibri"/>
                <w:sz w:val="22"/>
                <w:szCs w:val="22"/>
              </w:rPr>
              <w:t>79</w:t>
            </w:r>
            <w:r w:rsidRPr="00542627">
              <w:rPr>
                <w:rFonts w:ascii="Calibri" w:hAnsi="Calibri"/>
                <w:sz w:val="22"/>
                <w:szCs w:val="22"/>
              </w:rPr>
              <w:t>, 0</w:t>
            </w:r>
            <w:r>
              <w:rPr>
                <w:rFonts w:ascii="Calibri" w:hAnsi="Calibri"/>
                <w:sz w:val="22"/>
                <w:szCs w:val="22"/>
              </w:rPr>
              <w:t>.95</w:t>
            </w:r>
            <w:r w:rsidRPr="00542627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2631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</w:tcPr>
          <w:p w14:paraId="6E8BDB07" w14:textId="77777777" w:rsidR="009A5011" w:rsidRPr="007858DA" w:rsidRDefault="009A5011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6C4A95">
              <w:rPr>
                <w:rFonts w:ascii="Calibri" w:hAnsi="Calibri"/>
              </w:rPr>
              <w:t>0.002</w:t>
            </w:r>
          </w:p>
        </w:tc>
      </w:tr>
      <w:tr w:rsidR="009A5011" w:rsidRPr="00637FD5" w14:paraId="51A59D48" w14:textId="77777777" w:rsidTr="009A5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81779D" w14:textId="77777777" w:rsidR="009A5011" w:rsidRPr="00542627" w:rsidRDefault="009A5011" w:rsidP="00307D26">
            <w:pPr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Ethnicity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25D6BA5F" w14:textId="77777777" w:rsidR="009A5011" w:rsidRPr="00542627" w:rsidRDefault="009A5011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White</w:t>
            </w:r>
            <w:r>
              <w:rPr>
                <w:rFonts w:ascii="Calibri" w:hAnsi="Calibri"/>
                <w:sz w:val="22"/>
                <w:szCs w:val="22"/>
              </w:rPr>
              <w:t xml:space="preserve"> (Reference)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14:paraId="39B89D90" w14:textId="77777777" w:rsidR="009A5011" w:rsidRPr="00542627" w:rsidRDefault="009A5011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8168FD" w14:textId="77777777" w:rsidR="009A5011" w:rsidRPr="00542627" w:rsidRDefault="009A5011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</w:tr>
      <w:tr w:rsidR="009A5011" w:rsidRPr="00637FD5" w14:paraId="76DC3519" w14:textId="77777777" w:rsidTr="009A5011">
        <w:trPr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98FB83C" w14:textId="77777777" w:rsidR="009A5011" w:rsidRPr="00542627" w:rsidRDefault="009A5011" w:rsidP="00307D2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63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799BB0E8" w14:textId="77777777" w:rsidR="009A5011" w:rsidRPr="00542627" w:rsidRDefault="009A5011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Asian</w:t>
            </w:r>
          </w:p>
        </w:tc>
        <w:tc>
          <w:tcPr>
            <w:tcW w:w="2631" w:type="dxa"/>
            <w:tcBorders>
              <w:top w:val="single" w:sz="4" w:space="0" w:color="808080" w:themeColor="background1" w:themeShade="80"/>
              <w:left w:val="nil"/>
              <w:bottom w:val="single" w:sz="4" w:space="0" w:color="7F7F7F" w:themeColor="text1" w:themeTint="80"/>
              <w:right w:val="nil"/>
            </w:tcBorders>
          </w:tcPr>
          <w:p w14:paraId="64DEAFB0" w14:textId="77777777" w:rsidR="009A5011" w:rsidRPr="00542627" w:rsidRDefault="009A5011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1.1</w:t>
            </w:r>
            <w:r>
              <w:rPr>
                <w:rFonts w:ascii="Calibri" w:hAnsi="Calibri"/>
                <w:sz w:val="22"/>
                <w:szCs w:val="22"/>
              </w:rPr>
              <w:t>4</w:t>
            </w:r>
            <w:r w:rsidRPr="00542627">
              <w:rPr>
                <w:rFonts w:ascii="Calibri" w:hAnsi="Calibri"/>
                <w:sz w:val="22"/>
                <w:szCs w:val="22"/>
              </w:rPr>
              <w:t xml:space="preserve"> (0.</w:t>
            </w:r>
            <w:r>
              <w:rPr>
                <w:rFonts w:ascii="Calibri" w:hAnsi="Calibri"/>
                <w:sz w:val="22"/>
                <w:szCs w:val="22"/>
              </w:rPr>
              <w:t>93</w:t>
            </w:r>
            <w:r w:rsidRPr="00542627">
              <w:rPr>
                <w:rFonts w:ascii="Calibri" w:hAnsi="Calibri"/>
                <w:sz w:val="22"/>
                <w:szCs w:val="22"/>
              </w:rPr>
              <w:t>, 1.3</w:t>
            </w:r>
            <w:r>
              <w:rPr>
                <w:rFonts w:ascii="Calibri" w:hAnsi="Calibri"/>
                <w:sz w:val="22"/>
                <w:szCs w:val="22"/>
              </w:rPr>
              <w:t>9</w:t>
            </w:r>
            <w:r w:rsidRPr="00542627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2631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E06D312" w14:textId="77777777" w:rsidR="009A5011" w:rsidRPr="00542627" w:rsidRDefault="009A5011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0.</w:t>
            </w:r>
            <w:r>
              <w:rPr>
                <w:rFonts w:ascii="Calibri" w:hAnsi="Calibri"/>
                <w:sz w:val="22"/>
                <w:szCs w:val="22"/>
              </w:rPr>
              <w:t>220</w:t>
            </w:r>
          </w:p>
        </w:tc>
      </w:tr>
      <w:tr w:rsidR="009A5011" w:rsidRPr="00637FD5" w14:paraId="1CA37EC0" w14:textId="77777777" w:rsidTr="009A5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vMerge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vAlign w:val="center"/>
          </w:tcPr>
          <w:p w14:paraId="78EDFEEF" w14:textId="77777777" w:rsidR="009A5011" w:rsidRPr="00542627" w:rsidRDefault="009A5011" w:rsidP="00307D2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631" w:type="dxa"/>
            <w:tcBorders>
              <w:top w:val="single" w:sz="4" w:space="0" w:color="FFFFFF" w:themeColor="background1"/>
              <w:left w:val="nil"/>
              <w:bottom w:val="single" w:sz="4" w:space="0" w:color="808080" w:themeColor="background1" w:themeShade="80"/>
              <w:right w:val="nil"/>
            </w:tcBorders>
          </w:tcPr>
          <w:p w14:paraId="5D5A0498" w14:textId="77777777" w:rsidR="009A5011" w:rsidRPr="00542627" w:rsidRDefault="009A5011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Black African/Caribbean</w:t>
            </w:r>
          </w:p>
        </w:tc>
        <w:tc>
          <w:tcPr>
            <w:tcW w:w="2631" w:type="dxa"/>
            <w:tcBorders>
              <w:top w:val="single" w:sz="4" w:space="0" w:color="FFFFFF" w:themeColor="background1"/>
              <w:left w:val="nil"/>
              <w:bottom w:val="single" w:sz="4" w:space="0" w:color="808080" w:themeColor="background1" w:themeShade="80"/>
              <w:right w:val="nil"/>
            </w:tcBorders>
          </w:tcPr>
          <w:p w14:paraId="616F191A" w14:textId="77777777" w:rsidR="009A5011" w:rsidRPr="00542627" w:rsidRDefault="009A5011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1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43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 xml:space="preserve"> (1.2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9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, 1.5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9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631" w:type="dxa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14:paraId="7E22EB22" w14:textId="77777777" w:rsidR="009A5011" w:rsidRPr="00542627" w:rsidRDefault="009A5011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&lt; 0.001</w:t>
            </w:r>
          </w:p>
        </w:tc>
      </w:tr>
      <w:tr w:rsidR="009A5011" w:rsidRPr="00637FD5" w14:paraId="69FBD9DA" w14:textId="77777777" w:rsidTr="009A501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74247EB" w14:textId="77777777" w:rsidR="009A5011" w:rsidRPr="00542627" w:rsidRDefault="009A5011" w:rsidP="00307D2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63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54CDD6BD" w14:textId="77777777" w:rsidR="009A5011" w:rsidRPr="00542627" w:rsidRDefault="009A5011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Mixed</w:t>
            </w:r>
          </w:p>
        </w:tc>
        <w:tc>
          <w:tcPr>
            <w:tcW w:w="263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77B3FEBA" w14:textId="77777777" w:rsidR="009A5011" w:rsidRPr="00542627" w:rsidRDefault="009A5011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1.</w:t>
            </w:r>
            <w:r>
              <w:rPr>
                <w:rFonts w:ascii="Calibri" w:hAnsi="Calibri"/>
                <w:sz w:val="22"/>
                <w:szCs w:val="22"/>
              </w:rPr>
              <w:t>17</w:t>
            </w:r>
            <w:r w:rsidRPr="00542627">
              <w:rPr>
                <w:rFonts w:ascii="Calibri" w:hAnsi="Calibri"/>
                <w:sz w:val="22"/>
                <w:szCs w:val="22"/>
              </w:rPr>
              <w:t xml:space="preserve"> (0.</w:t>
            </w:r>
            <w:r>
              <w:rPr>
                <w:rFonts w:ascii="Calibri" w:hAnsi="Calibri"/>
                <w:sz w:val="22"/>
                <w:szCs w:val="22"/>
              </w:rPr>
              <w:t>88</w:t>
            </w:r>
            <w:r w:rsidRPr="00542627">
              <w:rPr>
                <w:rFonts w:ascii="Calibri" w:hAnsi="Calibri"/>
                <w:sz w:val="22"/>
                <w:szCs w:val="22"/>
              </w:rPr>
              <w:t>, 1.</w:t>
            </w:r>
            <w:r>
              <w:rPr>
                <w:rFonts w:ascii="Calibri" w:hAnsi="Calibri"/>
                <w:sz w:val="22"/>
                <w:szCs w:val="22"/>
              </w:rPr>
              <w:t>56</w:t>
            </w:r>
            <w:r w:rsidRPr="00542627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2631" w:type="dxa"/>
            <w:tcBorders>
              <w:left w:val="nil"/>
              <w:right w:val="nil"/>
            </w:tcBorders>
            <w:vAlign w:val="center"/>
          </w:tcPr>
          <w:p w14:paraId="4F401F41" w14:textId="77777777" w:rsidR="009A5011" w:rsidRPr="00542627" w:rsidRDefault="009A5011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0.</w:t>
            </w:r>
            <w:r>
              <w:rPr>
                <w:rFonts w:ascii="Calibri" w:hAnsi="Calibri"/>
                <w:sz w:val="22"/>
                <w:szCs w:val="22"/>
              </w:rPr>
              <w:t>276</w:t>
            </w:r>
          </w:p>
        </w:tc>
      </w:tr>
      <w:tr w:rsidR="009A5011" w:rsidRPr="00637FD5" w14:paraId="09DEB50A" w14:textId="77777777" w:rsidTr="009A5011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166D8" w14:textId="77777777" w:rsidR="009A5011" w:rsidRPr="00542627" w:rsidRDefault="009A5011" w:rsidP="00307D2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63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hideMark/>
          </w:tcPr>
          <w:p w14:paraId="4B3366D4" w14:textId="77777777" w:rsidR="009A5011" w:rsidRPr="00542627" w:rsidRDefault="009A5011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Other</w:t>
            </w:r>
          </w:p>
        </w:tc>
        <w:tc>
          <w:tcPr>
            <w:tcW w:w="263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</w:tcPr>
          <w:p w14:paraId="0DFC9E52" w14:textId="77777777" w:rsidR="009A5011" w:rsidRPr="00542627" w:rsidRDefault="009A5011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1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24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 xml:space="preserve"> (1.0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2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, 1.5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6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527852" w14:textId="77777777" w:rsidR="009A5011" w:rsidRPr="00542627" w:rsidRDefault="009A5011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0.0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31</w:t>
            </w:r>
          </w:p>
        </w:tc>
      </w:tr>
      <w:tr w:rsidR="009A5011" w:rsidRPr="00637FD5" w14:paraId="17A0E54B" w14:textId="77777777" w:rsidTr="009A501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D3EC8B" w14:textId="77777777" w:rsidR="009A5011" w:rsidRPr="00542627" w:rsidRDefault="009A5011" w:rsidP="00307D26">
            <w:pPr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Marital Status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402654E8" w14:textId="77777777" w:rsidR="009A5011" w:rsidRPr="00542627" w:rsidRDefault="009A5011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Married</w:t>
            </w:r>
            <w:r>
              <w:rPr>
                <w:rFonts w:ascii="Calibri" w:hAnsi="Calibri"/>
                <w:sz w:val="22"/>
                <w:szCs w:val="22"/>
              </w:rPr>
              <w:t xml:space="preserve"> (Reference)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14:paraId="19941BE7" w14:textId="77777777" w:rsidR="009A5011" w:rsidRPr="00542627" w:rsidRDefault="009A5011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FF3BAA" w14:textId="77777777" w:rsidR="009A5011" w:rsidRPr="00542627" w:rsidRDefault="009A5011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</w:tr>
      <w:tr w:rsidR="009A5011" w:rsidRPr="00637FD5" w14:paraId="5A097A7B" w14:textId="77777777" w:rsidTr="009A5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891D61" w14:textId="77777777" w:rsidR="009A5011" w:rsidRPr="00542627" w:rsidRDefault="009A5011" w:rsidP="00307D2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63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3138CF62" w14:textId="77777777" w:rsidR="009A5011" w:rsidRPr="00542627" w:rsidRDefault="009A5011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Single</w:t>
            </w:r>
            <w:r w:rsidRPr="00542627">
              <w:rPr>
                <w:rFonts w:ascii="Calibri" w:hAnsi="Calibri"/>
                <w:sz w:val="22"/>
                <w:szCs w:val="22"/>
              </w:rPr>
              <w:tab/>
            </w:r>
          </w:p>
        </w:tc>
        <w:tc>
          <w:tcPr>
            <w:tcW w:w="263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6B789E78" w14:textId="77777777" w:rsidR="009A5011" w:rsidRPr="00542627" w:rsidRDefault="009A5011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0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67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 xml:space="preserve"> (0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59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, 0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75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631" w:type="dxa"/>
            <w:tcBorders>
              <w:left w:val="nil"/>
              <w:right w:val="nil"/>
            </w:tcBorders>
          </w:tcPr>
          <w:p w14:paraId="0D644075" w14:textId="77777777" w:rsidR="009A5011" w:rsidRPr="00542627" w:rsidRDefault="009A5011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&lt; 0.001</w:t>
            </w:r>
          </w:p>
        </w:tc>
      </w:tr>
      <w:tr w:rsidR="009A5011" w:rsidRPr="00637FD5" w14:paraId="06CCD640" w14:textId="77777777" w:rsidTr="009A5011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ACA071" w14:textId="77777777" w:rsidR="009A5011" w:rsidRPr="00542627" w:rsidRDefault="009A5011" w:rsidP="00307D2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63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5193EE22" w14:textId="77777777" w:rsidR="009A5011" w:rsidRPr="00542627" w:rsidRDefault="009A5011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Divorced</w:t>
            </w:r>
          </w:p>
        </w:tc>
        <w:tc>
          <w:tcPr>
            <w:tcW w:w="263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33237B73" w14:textId="77777777" w:rsidR="009A5011" w:rsidRPr="00542627" w:rsidRDefault="009A5011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0.7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3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 xml:space="preserve"> (0.6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2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, 0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87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631" w:type="dxa"/>
            <w:tcBorders>
              <w:left w:val="nil"/>
              <w:right w:val="nil"/>
            </w:tcBorders>
          </w:tcPr>
          <w:p w14:paraId="7343B03C" w14:textId="77777777" w:rsidR="009A5011" w:rsidRPr="00542627" w:rsidRDefault="009A5011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 xml:space="preserve">&lt; 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0.00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</w:t>
            </w:r>
          </w:p>
        </w:tc>
      </w:tr>
      <w:tr w:rsidR="009A5011" w:rsidRPr="00637FD5" w14:paraId="2F0CD40E" w14:textId="77777777" w:rsidTr="009A5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4410D1" w14:textId="77777777" w:rsidR="009A5011" w:rsidRPr="00542627" w:rsidRDefault="009A5011" w:rsidP="00307D2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63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D460B46" w14:textId="77777777" w:rsidR="009A5011" w:rsidRPr="00542627" w:rsidRDefault="009A5011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Widowed</w:t>
            </w:r>
          </w:p>
        </w:tc>
        <w:tc>
          <w:tcPr>
            <w:tcW w:w="2631" w:type="dxa"/>
            <w:tcBorders>
              <w:left w:val="nil"/>
              <w:bottom w:val="single" w:sz="4" w:space="0" w:color="auto"/>
              <w:right w:val="nil"/>
            </w:tcBorders>
          </w:tcPr>
          <w:p w14:paraId="032B6542" w14:textId="77777777" w:rsidR="009A5011" w:rsidRPr="00542627" w:rsidRDefault="009A5011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0.7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 xml:space="preserve"> (0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56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.90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631" w:type="dxa"/>
            <w:tcBorders>
              <w:left w:val="nil"/>
              <w:bottom w:val="single" w:sz="4" w:space="0" w:color="auto"/>
              <w:right w:val="nil"/>
            </w:tcBorders>
          </w:tcPr>
          <w:p w14:paraId="32D84CF3" w14:textId="77777777" w:rsidR="009A5011" w:rsidRPr="00542627" w:rsidRDefault="009A5011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0.0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5</w:t>
            </w:r>
          </w:p>
        </w:tc>
      </w:tr>
      <w:tr w:rsidR="009A5011" w:rsidRPr="00637FD5" w14:paraId="64201507" w14:textId="77777777" w:rsidTr="009A501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2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2FFC66" w14:textId="77777777" w:rsidR="009A5011" w:rsidRPr="00542627" w:rsidRDefault="009A5011" w:rsidP="00307D26">
            <w:pPr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Deprivation Score (per 10-unit increase)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3DF28A54" w14:textId="77777777" w:rsidR="009A5011" w:rsidRPr="00542627" w:rsidRDefault="009A5011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1.0</w:t>
            </w:r>
            <w:r>
              <w:rPr>
                <w:rFonts w:ascii="Calibri" w:hAnsi="Calibri"/>
                <w:sz w:val="22"/>
                <w:szCs w:val="22"/>
              </w:rPr>
              <w:t>0</w:t>
            </w:r>
            <w:r w:rsidRPr="00542627">
              <w:rPr>
                <w:rFonts w:ascii="Calibri" w:hAnsi="Calibri"/>
                <w:sz w:val="22"/>
                <w:szCs w:val="22"/>
              </w:rPr>
              <w:t xml:space="preserve"> (0.96, 1.0</w:t>
            </w:r>
            <w:r>
              <w:rPr>
                <w:rFonts w:ascii="Calibri" w:hAnsi="Calibri"/>
                <w:sz w:val="22"/>
                <w:szCs w:val="22"/>
              </w:rPr>
              <w:t>5</w:t>
            </w:r>
            <w:r w:rsidRPr="00542627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1CB197FA" w14:textId="77777777" w:rsidR="009A5011" w:rsidRPr="00542627" w:rsidRDefault="009A5011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0.8</w:t>
            </w:r>
            <w:r>
              <w:rPr>
                <w:rFonts w:ascii="Calibri" w:hAnsi="Calibri"/>
                <w:sz w:val="22"/>
                <w:szCs w:val="22"/>
              </w:rPr>
              <w:t>43</w:t>
            </w:r>
          </w:p>
        </w:tc>
      </w:tr>
    </w:tbl>
    <w:p w14:paraId="79D1B301" w14:textId="3DD3AB20" w:rsidR="00D43BBA" w:rsidRDefault="009A5011">
      <w:r w:rsidRPr="006C4A95">
        <w:rPr>
          <w:b/>
        </w:rPr>
        <w:t>Note:</w:t>
      </w:r>
      <w:r w:rsidRPr="006C4A95">
        <w:rPr>
          <w:bCs/>
        </w:rPr>
        <w:t xml:space="preserve"> Multivariable analysis adjusted for</w:t>
      </w:r>
      <w:r>
        <w:rPr>
          <w:bCs/>
        </w:rPr>
        <w:t xml:space="preserve"> age, sex, ethnicity, marital status, deprivation score, clinical symptoms and function and</w:t>
      </w:r>
      <w:r w:rsidRPr="006C4A95">
        <w:rPr>
          <w:bCs/>
        </w:rPr>
        <w:t xml:space="preserve"> log number of hospital admissions</w:t>
      </w:r>
    </w:p>
    <w:sectPr w:rsidR="00D43BBA" w:rsidSect="009A5011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A3BEBB" w14:textId="77777777" w:rsidR="008C1F53" w:rsidRDefault="008C1F53" w:rsidP="00DA22C8">
      <w:pPr>
        <w:spacing w:after="0" w:line="240" w:lineRule="auto"/>
      </w:pPr>
      <w:r>
        <w:separator/>
      </w:r>
    </w:p>
  </w:endnote>
  <w:endnote w:type="continuationSeparator" w:id="0">
    <w:p w14:paraId="494C1CB4" w14:textId="77777777" w:rsidR="008C1F53" w:rsidRDefault="008C1F53" w:rsidP="00DA2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B08A99" w14:textId="77777777" w:rsidR="008C1F53" w:rsidRDefault="008C1F53" w:rsidP="00DA22C8">
      <w:pPr>
        <w:spacing w:after="0" w:line="240" w:lineRule="auto"/>
      </w:pPr>
      <w:r>
        <w:separator/>
      </w:r>
    </w:p>
  </w:footnote>
  <w:footnote w:type="continuationSeparator" w:id="0">
    <w:p w14:paraId="6C9412F8" w14:textId="77777777" w:rsidR="008C1F53" w:rsidRDefault="008C1F53" w:rsidP="00DA22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E594B6" w14:textId="2E9C7B91" w:rsidR="00DA22C8" w:rsidRDefault="00DA22C8">
    <w:pPr>
      <w:pStyle w:val="Header"/>
    </w:pPr>
    <w:r w:rsidRPr="00871501">
      <w:t xml:space="preserve">Severe mental illness diagnosis in English general hospitals 2006-2017: a registry linkage study; Mansour, Mueller, Davis, Burton, Shetty, </w:t>
    </w:r>
    <w:proofErr w:type="spellStart"/>
    <w:r w:rsidRPr="00871501">
      <w:t>Hotopf</w:t>
    </w:r>
    <w:proofErr w:type="spellEnd"/>
    <w:r w:rsidRPr="00871501">
      <w:t xml:space="preserve">, Osborn, Stewart, and </w:t>
    </w:r>
    <w:proofErr w:type="spellStart"/>
    <w:r w:rsidRPr="00871501">
      <w:t>Sommerlad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2MzY1NzQxNTGzNDNU0lEKTi0uzszPAykwrAUABTk3xywAAAA="/>
  </w:docVars>
  <w:rsids>
    <w:rsidRoot w:val="009A5011"/>
    <w:rsid w:val="008C1F53"/>
    <w:rsid w:val="009A5011"/>
    <w:rsid w:val="00D43BBA"/>
    <w:rsid w:val="00DA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57575"/>
  <w15:chartTrackingRefBased/>
  <w15:docId w15:val="{CFE9D42D-0B1C-4B0F-8C03-AAC4BC876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011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0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501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customStyle="1" w:styleId="PlainTable22">
    <w:name w:val="Plain Table 22"/>
    <w:basedOn w:val="TableNormal"/>
    <w:uiPriority w:val="99"/>
    <w:rsid w:val="009A501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A2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2C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A2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2C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-</dc:creator>
  <cp:keywords/>
  <dc:description/>
  <cp:lastModifiedBy>hassan -</cp:lastModifiedBy>
  <cp:revision>2</cp:revision>
  <dcterms:created xsi:type="dcterms:W3CDTF">2020-07-16T08:59:00Z</dcterms:created>
  <dcterms:modified xsi:type="dcterms:W3CDTF">2020-07-16T09:00:00Z</dcterms:modified>
</cp:coreProperties>
</file>